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E4703" w14:textId="394FA6F5" w:rsidR="00EE487A" w:rsidRPr="009244D9" w:rsidRDefault="00EE487A" w:rsidP="00EE487A">
      <w:pPr>
        <w:rPr>
          <w:rFonts w:ascii="Times New Roman" w:hAnsi="Times New Roman" w:cs="Times New Roman"/>
          <w:sz w:val="20"/>
          <w:szCs w:val="20"/>
        </w:rPr>
      </w:pPr>
      <w:r w:rsidRPr="009244D9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9244D9">
        <w:rPr>
          <w:rFonts w:ascii="Times New Roman" w:hAnsi="Times New Roman" w:cs="Times New Roman"/>
          <w:sz w:val="20"/>
          <w:szCs w:val="20"/>
        </w:rPr>
        <w:t xml:space="preserve"> </w:t>
      </w:r>
      <w:r w:rsidRPr="00EE487A">
        <w:rPr>
          <w:rFonts w:ascii="Times New Roman" w:hAnsi="Times New Roman" w:cs="Times New Roman"/>
          <w:sz w:val="20"/>
          <w:szCs w:val="20"/>
        </w:rPr>
        <w:t xml:space="preserve">The sensitivity and specificity of the nomogram for </w:t>
      </w:r>
      <w:proofErr w:type="spellStart"/>
      <w:r w:rsidRPr="00EE487A">
        <w:rPr>
          <w:rFonts w:ascii="Times New Roman" w:hAnsi="Times New Roman" w:cs="Times New Roman"/>
          <w:sz w:val="20"/>
          <w:szCs w:val="20"/>
        </w:rPr>
        <w:t>pCR</w:t>
      </w:r>
      <w:proofErr w:type="spellEnd"/>
    </w:p>
    <w:tbl>
      <w:tblPr>
        <w:tblStyle w:val="a3"/>
        <w:tblpPr w:leftFromText="180" w:rightFromText="180" w:vertAnchor="page" w:horzAnchor="margin" w:tblpY="2440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2"/>
        <w:gridCol w:w="2067"/>
        <w:gridCol w:w="2070"/>
        <w:gridCol w:w="2071"/>
      </w:tblGrid>
      <w:tr w:rsidR="00EE487A" w:rsidRPr="00204901" w14:paraId="0CE33D53" w14:textId="77777777" w:rsidTr="00EE487A">
        <w:tc>
          <w:tcPr>
            <w:tcW w:w="2092" w:type="dxa"/>
            <w:vMerge w:val="restart"/>
            <w:vAlign w:val="center"/>
          </w:tcPr>
          <w:p w14:paraId="2B60EA25" w14:textId="77777777" w:rsidR="00EE487A" w:rsidRPr="00204901" w:rsidRDefault="00EE487A" w:rsidP="00EE487A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Predictive result </w:t>
            </w:r>
          </w:p>
        </w:tc>
        <w:tc>
          <w:tcPr>
            <w:tcW w:w="4137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14:paraId="40035A51" w14:textId="77777777" w:rsidR="00EE487A" w:rsidRPr="00204901" w:rsidRDefault="00EE487A" w:rsidP="00EE487A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rue result</w:t>
            </w:r>
          </w:p>
        </w:tc>
        <w:tc>
          <w:tcPr>
            <w:tcW w:w="2071" w:type="dxa"/>
            <w:vMerge w:val="restart"/>
            <w:vAlign w:val="center"/>
          </w:tcPr>
          <w:p w14:paraId="5BACBD33" w14:textId="77777777" w:rsidR="00EE487A" w:rsidRPr="00204901" w:rsidRDefault="00EE487A" w:rsidP="00EE487A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Total </w:t>
            </w:r>
          </w:p>
        </w:tc>
      </w:tr>
      <w:tr w:rsidR="00EE487A" w:rsidRPr="00204901" w14:paraId="197F029E" w14:textId="77777777" w:rsidTr="00EE487A">
        <w:tc>
          <w:tcPr>
            <w:tcW w:w="2092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04B44CEF" w14:textId="77777777" w:rsidR="00EE487A" w:rsidRPr="00204901" w:rsidRDefault="00EE487A" w:rsidP="00EE487A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3F80DA5" w14:textId="77777777" w:rsidR="00EE487A" w:rsidRPr="00204901" w:rsidRDefault="00EE487A" w:rsidP="00EE487A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CR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E303BD9" w14:textId="77777777" w:rsidR="00EE487A" w:rsidRPr="00204901" w:rsidRDefault="00EE487A" w:rsidP="00EE487A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pCR</w:t>
            </w:r>
            <w:proofErr w:type="spellEnd"/>
          </w:p>
        </w:tc>
        <w:tc>
          <w:tcPr>
            <w:tcW w:w="2071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0B74C38F" w14:textId="77777777" w:rsidR="00EE487A" w:rsidRPr="00204901" w:rsidRDefault="00EE487A" w:rsidP="00EE487A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487A" w:rsidRPr="00204901" w14:paraId="33C18931" w14:textId="77777777" w:rsidTr="00EE487A">
        <w:tc>
          <w:tcPr>
            <w:tcW w:w="2092" w:type="dxa"/>
            <w:tcBorders>
              <w:top w:val="single" w:sz="4" w:space="0" w:color="000000" w:themeColor="text1"/>
            </w:tcBorders>
            <w:vAlign w:val="center"/>
          </w:tcPr>
          <w:p w14:paraId="38942DAF" w14:textId="77777777" w:rsidR="00EE487A" w:rsidRPr="00204901" w:rsidRDefault="00EE487A" w:rsidP="00EE487A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pCR</w:t>
            </w:r>
            <w:proofErr w:type="spellEnd"/>
          </w:p>
        </w:tc>
        <w:tc>
          <w:tcPr>
            <w:tcW w:w="2067" w:type="dxa"/>
            <w:tcBorders>
              <w:top w:val="single" w:sz="4" w:space="0" w:color="000000" w:themeColor="text1"/>
            </w:tcBorders>
            <w:vAlign w:val="center"/>
          </w:tcPr>
          <w:p w14:paraId="27A95496" w14:textId="77777777" w:rsidR="00EE487A" w:rsidRPr="00204901" w:rsidRDefault="00EE487A" w:rsidP="00EE487A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90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2070" w:type="dxa"/>
            <w:tcBorders>
              <w:top w:val="single" w:sz="4" w:space="0" w:color="000000" w:themeColor="text1"/>
            </w:tcBorders>
            <w:vAlign w:val="center"/>
          </w:tcPr>
          <w:p w14:paraId="261ED94F" w14:textId="77777777" w:rsidR="00EE487A" w:rsidRPr="00204901" w:rsidRDefault="00EE487A" w:rsidP="00EE48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2071" w:type="dxa"/>
            <w:tcBorders>
              <w:top w:val="single" w:sz="4" w:space="0" w:color="000000" w:themeColor="text1"/>
            </w:tcBorders>
            <w:vAlign w:val="center"/>
          </w:tcPr>
          <w:p w14:paraId="088364E0" w14:textId="77777777" w:rsidR="00EE487A" w:rsidRPr="00204901" w:rsidRDefault="00EE487A" w:rsidP="00EE487A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90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204901">
              <w:rPr>
                <w:rFonts w:ascii="Times New Roman" w:hAnsi="Times New Roman" w:cs="Times New Roman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EE487A" w:rsidRPr="00204901" w14:paraId="1685EF62" w14:textId="77777777" w:rsidTr="00EE487A">
        <w:tc>
          <w:tcPr>
            <w:tcW w:w="2092" w:type="dxa"/>
            <w:vAlign w:val="center"/>
          </w:tcPr>
          <w:p w14:paraId="22B8EFE6" w14:textId="77777777" w:rsidR="00EE487A" w:rsidRPr="00204901" w:rsidRDefault="00EE487A" w:rsidP="00EE487A">
            <w:pPr>
              <w:pStyle w:val="a4"/>
              <w:ind w:firstLineChars="250" w:firstLine="525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pCR</w:t>
            </w:r>
            <w:proofErr w:type="spellEnd"/>
          </w:p>
        </w:tc>
        <w:tc>
          <w:tcPr>
            <w:tcW w:w="2067" w:type="dxa"/>
            <w:vAlign w:val="center"/>
          </w:tcPr>
          <w:p w14:paraId="2BD80EE4" w14:textId="77777777" w:rsidR="00EE487A" w:rsidRPr="00204901" w:rsidRDefault="00EE487A" w:rsidP="00EE487A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2070" w:type="dxa"/>
            <w:vAlign w:val="center"/>
          </w:tcPr>
          <w:p w14:paraId="1AC00D7B" w14:textId="77777777" w:rsidR="00EE487A" w:rsidRPr="00204901" w:rsidRDefault="00EE487A" w:rsidP="00EE48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3</w:t>
            </w:r>
          </w:p>
        </w:tc>
        <w:tc>
          <w:tcPr>
            <w:tcW w:w="2071" w:type="dxa"/>
            <w:vAlign w:val="center"/>
          </w:tcPr>
          <w:p w14:paraId="54D1FA8E" w14:textId="77777777" w:rsidR="00EE487A" w:rsidRPr="00204901" w:rsidRDefault="00EE487A" w:rsidP="00EE487A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90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204901">
              <w:rPr>
                <w:rFonts w:ascii="Times New Roman" w:hAnsi="Times New Roman" w:cs="Times New Roman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EE487A" w:rsidRPr="00204901" w14:paraId="71A6400A" w14:textId="77777777" w:rsidTr="00EE487A">
        <w:tc>
          <w:tcPr>
            <w:tcW w:w="2092" w:type="dxa"/>
            <w:vAlign w:val="center"/>
          </w:tcPr>
          <w:p w14:paraId="2B3D3541" w14:textId="77777777" w:rsidR="00EE487A" w:rsidRPr="00204901" w:rsidRDefault="00EE487A" w:rsidP="00EE487A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Total </w:t>
            </w:r>
          </w:p>
        </w:tc>
        <w:tc>
          <w:tcPr>
            <w:tcW w:w="2067" w:type="dxa"/>
            <w:vAlign w:val="center"/>
          </w:tcPr>
          <w:p w14:paraId="6630D05C" w14:textId="77777777" w:rsidR="00EE487A" w:rsidRPr="00204901" w:rsidRDefault="00EE487A" w:rsidP="00EE487A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90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204901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2070" w:type="dxa"/>
            <w:vAlign w:val="center"/>
          </w:tcPr>
          <w:p w14:paraId="79B639C7" w14:textId="77777777" w:rsidR="00EE487A" w:rsidRPr="00204901" w:rsidRDefault="00EE487A" w:rsidP="00EE487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901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204901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2071" w:type="dxa"/>
            <w:vAlign w:val="center"/>
          </w:tcPr>
          <w:p w14:paraId="5ED377C2" w14:textId="77777777" w:rsidR="00EE487A" w:rsidRPr="00204901" w:rsidRDefault="00EE487A" w:rsidP="00EE487A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901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204901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</w:tr>
    </w:tbl>
    <w:p w14:paraId="50B2CEA4" w14:textId="77777777" w:rsidR="00EE487A" w:rsidRPr="00EE487A" w:rsidRDefault="00EE487A" w:rsidP="00EE487A">
      <w:pPr>
        <w:spacing w:line="360" w:lineRule="auto"/>
        <w:rPr>
          <w:rFonts w:ascii="Times New Roman" w:hAnsi="Times New Roman" w:cs="Times New Roman" w:hint="eastAsia"/>
          <w:color w:val="000000" w:themeColor="text1"/>
        </w:rPr>
      </w:pPr>
    </w:p>
    <w:p w14:paraId="24BC71D8" w14:textId="545EF146" w:rsidR="005F29E9" w:rsidRPr="00EE487A" w:rsidRDefault="005F29E9" w:rsidP="00EE487A">
      <w:pPr>
        <w:rPr>
          <w:rFonts w:ascii="Times New Roman" w:hAnsi="Times New Roman" w:cs="Times New Roman" w:hint="eastAsia"/>
          <w:color w:val="000000" w:themeColor="text1"/>
          <w:sz w:val="21"/>
          <w:szCs w:val="22"/>
        </w:rPr>
      </w:pPr>
      <w:r w:rsidRPr="00EE487A">
        <w:rPr>
          <w:rFonts w:ascii="Times New Roman" w:hAnsi="Times New Roman" w:cs="Times New Roman" w:hint="eastAsia"/>
          <w:color w:val="000000" w:themeColor="text1"/>
          <w:sz w:val="21"/>
          <w:szCs w:val="22"/>
        </w:rPr>
        <w:t xml:space="preserve"> (</w:t>
      </w:r>
      <w:r w:rsidRPr="00EE487A">
        <w:rPr>
          <w:rFonts w:ascii="Times New Roman" w:hAnsi="Times New Roman" w:cs="Times New Roman"/>
          <w:color w:val="000000" w:themeColor="text1"/>
          <w:sz w:val="21"/>
          <w:szCs w:val="22"/>
        </w:rPr>
        <w:t>Sensitivity</w:t>
      </w:r>
      <w:r w:rsidRPr="00EE487A">
        <w:rPr>
          <w:rFonts w:ascii="Times New Roman" w:hAnsi="Times New Roman" w:cs="Times New Roman" w:hint="eastAsia"/>
          <w:color w:val="000000" w:themeColor="text1"/>
          <w:sz w:val="21"/>
          <w:szCs w:val="22"/>
        </w:rPr>
        <w:t>)</w:t>
      </w:r>
      <w:r w:rsidRPr="00EE487A">
        <w:rPr>
          <w:rFonts w:ascii="Times New Roman" w:hAnsi="Times New Roman" w:cs="Times New Roman" w:hint="eastAsia"/>
          <w:color w:val="000000" w:themeColor="text1"/>
          <w:sz w:val="21"/>
          <w:szCs w:val="22"/>
        </w:rPr>
        <w:t>：</w:t>
      </w:r>
      <w:r w:rsidRPr="00EE487A">
        <w:rPr>
          <w:rFonts w:ascii="Times New Roman" w:hAnsi="Times New Roman" w:cs="Times New Roman"/>
          <w:color w:val="000000" w:themeColor="text1"/>
          <w:sz w:val="21"/>
          <w:szCs w:val="22"/>
        </w:rPr>
        <w:t>71.89%</w:t>
      </w:r>
      <w:r w:rsidR="00EE487A">
        <w:rPr>
          <w:rFonts w:ascii="Times New Roman" w:hAnsi="Times New Roman" w:cs="Times New Roman" w:hint="eastAsia"/>
          <w:color w:val="000000" w:themeColor="text1"/>
          <w:sz w:val="21"/>
          <w:szCs w:val="22"/>
        </w:rPr>
        <w:t>,</w:t>
      </w:r>
      <w:r w:rsidRPr="00EE487A">
        <w:rPr>
          <w:rFonts w:ascii="Times New Roman" w:hAnsi="Times New Roman" w:cs="Times New Roman" w:hint="eastAsia"/>
          <w:color w:val="000000" w:themeColor="text1"/>
          <w:sz w:val="21"/>
          <w:szCs w:val="22"/>
        </w:rPr>
        <w:t xml:space="preserve"> (</w:t>
      </w:r>
      <w:r w:rsidRPr="00EE487A">
        <w:rPr>
          <w:rFonts w:ascii="Times New Roman" w:hAnsi="Times New Roman" w:cs="Times New Roman"/>
          <w:color w:val="000000" w:themeColor="text1"/>
          <w:sz w:val="21"/>
          <w:szCs w:val="22"/>
        </w:rPr>
        <w:t>Specificity</w:t>
      </w:r>
      <w:r w:rsidRPr="00EE487A">
        <w:rPr>
          <w:rFonts w:ascii="Times New Roman" w:hAnsi="Times New Roman" w:cs="Times New Roman" w:hint="eastAsia"/>
          <w:color w:val="000000" w:themeColor="text1"/>
          <w:sz w:val="21"/>
          <w:szCs w:val="22"/>
        </w:rPr>
        <w:t>)</w:t>
      </w:r>
      <w:r w:rsidRPr="00EE487A">
        <w:rPr>
          <w:rFonts w:ascii="Times New Roman" w:hAnsi="Times New Roman" w:cs="Times New Roman" w:hint="eastAsia"/>
          <w:color w:val="000000" w:themeColor="text1"/>
          <w:sz w:val="21"/>
          <w:szCs w:val="22"/>
        </w:rPr>
        <w:t>：</w:t>
      </w:r>
      <w:r w:rsidRPr="00EE487A">
        <w:rPr>
          <w:rFonts w:ascii="Times New Roman" w:hAnsi="Times New Roman" w:cs="Times New Roman"/>
          <w:color w:val="000000" w:themeColor="text1"/>
          <w:sz w:val="21"/>
          <w:szCs w:val="22"/>
        </w:rPr>
        <w:t>73.21%</w:t>
      </w:r>
      <w:r w:rsidR="00EE487A">
        <w:rPr>
          <w:rFonts w:ascii="Times New Roman" w:hAnsi="Times New Roman" w:cs="Times New Roman" w:hint="eastAsia"/>
          <w:color w:val="000000" w:themeColor="text1"/>
          <w:sz w:val="21"/>
          <w:szCs w:val="22"/>
        </w:rPr>
        <w:t>,</w:t>
      </w:r>
      <w:r w:rsidRPr="00EE487A">
        <w:rPr>
          <w:rFonts w:ascii="Times New Roman" w:hAnsi="Times New Roman" w:cs="Times New Roman" w:hint="eastAsia"/>
          <w:color w:val="000000" w:themeColor="text1"/>
          <w:sz w:val="21"/>
          <w:szCs w:val="22"/>
        </w:rPr>
        <w:t xml:space="preserve"> (</w:t>
      </w:r>
      <w:r w:rsidRPr="00EE487A">
        <w:rPr>
          <w:rFonts w:ascii="Times New Roman" w:hAnsi="Times New Roman" w:cs="Times New Roman"/>
          <w:color w:val="000000" w:themeColor="text1"/>
          <w:sz w:val="21"/>
          <w:szCs w:val="22"/>
        </w:rPr>
        <w:t>Positive predictive value</w:t>
      </w:r>
      <w:r w:rsidRPr="00EE487A">
        <w:rPr>
          <w:rFonts w:ascii="Times New Roman" w:hAnsi="Times New Roman" w:cs="Times New Roman" w:hint="eastAsia"/>
          <w:color w:val="000000" w:themeColor="text1"/>
          <w:sz w:val="21"/>
          <w:szCs w:val="22"/>
        </w:rPr>
        <w:t>)</w:t>
      </w:r>
      <w:r w:rsidRPr="00EE487A">
        <w:rPr>
          <w:rFonts w:ascii="Times New Roman" w:hAnsi="Times New Roman" w:cs="Times New Roman" w:hint="eastAsia"/>
          <w:color w:val="000000" w:themeColor="text1"/>
          <w:sz w:val="21"/>
          <w:szCs w:val="22"/>
        </w:rPr>
        <w:t>：</w:t>
      </w:r>
      <w:r w:rsidRPr="00EE487A">
        <w:rPr>
          <w:rFonts w:ascii="Times New Roman" w:hAnsi="Times New Roman" w:cs="Times New Roman"/>
          <w:color w:val="000000" w:themeColor="text1"/>
          <w:sz w:val="21"/>
          <w:szCs w:val="22"/>
        </w:rPr>
        <w:t>74.72</w:t>
      </w:r>
      <w:r w:rsidRPr="00EE487A">
        <w:rPr>
          <w:rFonts w:ascii="Times New Roman" w:hAnsi="Times New Roman" w:cs="Times New Roman" w:hint="eastAsia"/>
          <w:color w:val="000000" w:themeColor="text1"/>
          <w:sz w:val="21"/>
          <w:szCs w:val="22"/>
        </w:rPr>
        <w:t>%</w:t>
      </w:r>
      <w:r w:rsidR="00EE487A">
        <w:rPr>
          <w:rFonts w:ascii="Times New Roman" w:hAnsi="Times New Roman" w:cs="Times New Roman"/>
          <w:color w:val="000000" w:themeColor="text1"/>
          <w:sz w:val="21"/>
          <w:szCs w:val="22"/>
        </w:rPr>
        <w:t xml:space="preserve">, </w:t>
      </w:r>
      <w:r w:rsidRPr="00EE487A">
        <w:rPr>
          <w:rFonts w:ascii="Times New Roman" w:hAnsi="Times New Roman" w:cs="Times New Roman" w:hint="eastAsia"/>
          <w:color w:val="000000" w:themeColor="text1"/>
          <w:sz w:val="21"/>
          <w:szCs w:val="22"/>
        </w:rPr>
        <w:t>(</w:t>
      </w:r>
      <w:r w:rsidRPr="00EE487A">
        <w:rPr>
          <w:rFonts w:ascii="Times New Roman" w:hAnsi="Times New Roman" w:cs="Times New Roman"/>
          <w:color w:val="000000" w:themeColor="text1"/>
          <w:sz w:val="21"/>
          <w:szCs w:val="22"/>
        </w:rPr>
        <w:t>Negative predictive value</w:t>
      </w:r>
      <w:r w:rsidRPr="00EE487A">
        <w:rPr>
          <w:rFonts w:ascii="Times New Roman" w:hAnsi="Times New Roman" w:cs="Times New Roman" w:hint="eastAsia"/>
          <w:color w:val="000000" w:themeColor="text1"/>
          <w:sz w:val="21"/>
          <w:szCs w:val="22"/>
        </w:rPr>
        <w:t>)</w:t>
      </w:r>
      <w:r w:rsidRPr="00EE487A">
        <w:rPr>
          <w:rFonts w:ascii="Times New Roman" w:hAnsi="Times New Roman" w:cs="Times New Roman" w:hint="eastAsia"/>
          <w:color w:val="000000" w:themeColor="text1"/>
          <w:sz w:val="21"/>
          <w:szCs w:val="22"/>
        </w:rPr>
        <w:t>：</w:t>
      </w:r>
      <w:r w:rsidRPr="00EE487A">
        <w:rPr>
          <w:rFonts w:ascii="Times New Roman" w:hAnsi="Times New Roman" w:cs="Times New Roman"/>
          <w:color w:val="000000" w:themeColor="text1"/>
          <w:sz w:val="21"/>
          <w:szCs w:val="22"/>
        </w:rPr>
        <w:t>70.29</w:t>
      </w:r>
      <w:r w:rsidRPr="00EE487A">
        <w:rPr>
          <w:rFonts w:ascii="Times New Roman" w:hAnsi="Times New Roman" w:cs="Times New Roman" w:hint="eastAsia"/>
          <w:color w:val="000000" w:themeColor="text1"/>
          <w:sz w:val="21"/>
          <w:szCs w:val="22"/>
        </w:rPr>
        <w:t>%</w:t>
      </w:r>
      <w:r w:rsidR="00EE487A">
        <w:rPr>
          <w:rFonts w:ascii="Times New Roman" w:hAnsi="Times New Roman" w:cs="Times New Roman" w:hint="eastAsia"/>
          <w:color w:val="000000" w:themeColor="text1"/>
          <w:sz w:val="21"/>
          <w:szCs w:val="22"/>
        </w:rPr>
        <w:t>,</w:t>
      </w:r>
      <w:r w:rsidR="00EE487A">
        <w:rPr>
          <w:rFonts w:ascii="Times New Roman" w:hAnsi="Times New Roman" w:cs="Times New Roman"/>
          <w:color w:val="000000" w:themeColor="text1"/>
          <w:sz w:val="21"/>
          <w:szCs w:val="22"/>
        </w:rPr>
        <w:t xml:space="preserve"> </w:t>
      </w:r>
      <w:r w:rsidRPr="00EE487A">
        <w:rPr>
          <w:rFonts w:ascii="Times New Roman" w:hAnsi="Times New Roman" w:cs="Times New Roman" w:hint="eastAsia"/>
          <w:color w:val="000000" w:themeColor="text1"/>
          <w:sz w:val="21"/>
          <w:szCs w:val="22"/>
        </w:rPr>
        <w:t>(</w:t>
      </w:r>
      <w:r w:rsidRPr="00EE487A">
        <w:rPr>
          <w:rFonts w:ascii="Times New Roman" w:hAnsi="Times New Roman" w:cs="Times New Roman"/>
          <w:color w:val="000000" w:themeColor="text1"/>
          <w:sz w:val="21"/>
          <w:szCs w:val="22"/>
        </w:rPr>
        <w:t>C</w:t>
      </w:r>
      <w:r w:rsidRPr="00EE487A">
        <w:rPr>
          <w:rFonts w:ascii="Times New Roman" w:hAnsi="Times New Roman" w:cs="Times New Roman" w:hint="eastAsia"/>
          <w:color w:val="000000" w:themeColor="text1"/>
          <w:sz w:val="21"/>
          <w:szCs w:val="22"/>
        </w:rPr>
        <w:t>orrection rate)</w:t>
      </w:r>
      <w:r w:rsidRPr="00EE487A">
        <w:rPr>
          <w:rFonts w:ascii="Times New Roman" w:hAnsi="Times New Roman" w:cs="Times New Roman" w:hint="eastAsia"/>
          <w:color w:val="000000" w:themeColor="text1"/>
          <w:sz w:val="21"/>
          <w:szCs w:val="22"/>
        </w:rPr>
        <w:t>：</w:t>
      </w:r>
      <w:r w:rsidRPr="00EE487A">
        <w:rPr>
          <w:rFonts w:ascii="Times New Roman" w:hAnsi="Times New Roman" w:cs="Times New Roman"/>
          <w:color w:val="000000" w:themeColor="text1"/>
          <w:sz w:val="21"/>
          <w:szCs w:val="22"/>
        </w:rPr>
        <w:t>72.52</w:t>
      </w:r>
      <w:r w:rsidRPr="00EE487A">
        <w:rPr>
          <w:rFonts w:ascii="Times New Roman" w:hAnsi="Times New Roman" w:cs="Times New Roman" w:hint="eastAsia"/>
          <w:color w:val="000000" w:themeColor="text1"/>
          <w:sz w:val="21"/>
          <w:szCs w:val="22"/>
        </w:rPr>
        <w:t>%</w:t>
      </w:r>
    </w:p>
    <w:p w14:paraId="03934696" w14:textId="4B45BC22" w:rsidR="001E7F0B" w:rsidRPr="005F29E9" w:rsidRDefault="001E7F0B"/>
    <w:sectPr w:rsidR="001E7F0B" w:rsidRPr="005F29E9" w:rsidSect="0097586A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9E9"/>
    <w:rsid w:val="000153A6"/>
    <w:rsid w:val="00017991"/>
    <w:rsid w:val="000250B3"/>
    <w:rsid w:val="000334E6"/>
    <w:rsid w:val="00033EF9"/>
    <w:rsid w:val="0004747E"/>
    <w:rsid w:val="00076090"/>
    <w:rsid w:val="000833B5"/>
    <w:rsid w:val="000B5D21"/>
    <w:rsid w:val="000C0B04"/>
    <w:rsid w:val="000D7BFA"/>
    <w:rsid w:val="000E632A"/>
    <w:rsid w:val="00102463"/>
    <w:rsid w:val="00112532"/>
    <w:rsid w:val="00116AA3"/>
    <w:rsid w:val="00122448"/>
    <w:rsid w:val="001255BF"/>
    <w:rsid w:val="00140C01"/>
    <w:rsid w:val="0014446B"/>
    <w:rsid w:val="001478FC"/>
    <w:rsid w:val="00175771"/>
    <w:rsid w:val="001E5246"/>
    <w:rsid w:val="001E7F0B"/>
    <w:rsid w:val="001F3A55"/>
    <w:rsid w:val="00215E57"/>
    <w:rsid w:val="00222A3E"/>
    <w:rsid w:val="00234EB4"/>
    <w:rsid w:val="00235A96"/>
    <w:rsid w:val="00263CF1"/>
    <w:rsid w:val="002673F8"/>
    <w:rsid w:val="00274ACC"/>
    <w:rsid w:val="0028627D"/>
    <w:rsid w:val="002917CE"/>
    <w:rsid w:val="002A6C79"/>
    <w:rsid w:val="002B0358"/>
    <w:rsid w:val="002F7A08"/>
    <w:rsid w:val="003000A8"/>
    <w:rsid w:val="00314A2E"/>
    <w:rsid w:val="00326197"/>
    <w:rsid w:val="00332889"/>
    <w:rsid w:val="003625C5"/>
    <w:rsid w:val="003A715E"/>
    <w:rsid w:val="003E5E78"/>
    <w:rsid w:val="003F05FC"/>
    <w:rsid w:val="00427BA4"/>
    <w:rsid w:val="0043513E"/>
    <w:rsid w:val="00446168"/>
    <w:rsid w:val="00467E73"/>
    <w:rsid w:val="004766B9"/>
    <w:rsid w:val="004C751B"/>
    <w:rsid w:val="0050327A"/>
    <w:rsid w:val="0052673B"/>
    <w:rsid w:val="005274E9"/>
    <w:rsid w:val="005463D3"/>
    <w:rsid w:val="005467A7"/>
    <w:rsid w:val="005517CD"/>
    <w:rsid w:val="005616C2"/>
    <w:rsid w:val="00564FD0"/>
    <w:rsid w:val="005B59F9"/>
    <w:rsid w:val="005C2315"/>
    <w:rsid w:val="005D525A"/>
    <w:rsid w:val="005F29E9"/>
    <w:rsid w:val="005F439A"/>
    <w:rsid w:val="00603F37"/>
    <w:rsid w:val="00622E8D"/>
    <w:rsid w:val="00630977"/>
    <w:rsid w:val="00632974"/>
    <w:rsid w:val="006350F9"/>
    <w:rsid w:val="00641F92"/>
    <w:rsid w:val="00643404"/>
    <w:rsid w:val="00650C83"/>
    <w:rsid w:val="00653D3A"/>
    <w:rsid w:val="00661624"/>
    <w:rsid w:val="00673B7F"/>
    <w:rsid w:val="00690E72"/>
    <w:rsid w:val="006A375D"/>
    <w:rsid w:val="006A69DE"/>
    <w:rsid w:val="006B4069"/>
    <w:rsid w:val="006D35B0"/>
    <w:rsid w:val="00702F94"/>
    <w:rsid w:val="0070649E"/>
    <w:rsid w:val="00717850"/>
    <w:rsid w:val="0073699D"/>
    <w:rsid w:val="00765F77"/>
    <w:rsid w:val="00767CE9"/>
    <w:rsid w:val="007732B4"/>
    <w:rsid w:val="00775179"/>
    <w:rsid w:val="0078274D"/>
    <w:rsid w:val="0078384A"/>
    <w:rsid w:val="0079524D"/>
    <w:rsid w:val="007A116E"/>
    <w:rsid w:val="007A14A2"/>
    <w:rsid w:val="007A40DF"/>
    <w:rsid w:val="007C624B"/>
    <w:rsid w:val="007D33F4"/>
    <w:rsid w:val="007F3C7A"/>
    <w:rsid w:val="00821B67"/>
    <w:rsid w:val="00844C56"/>
    <w:rsid w:val="00853DD3"/>
    <w:rsid w:val="00854FB1"/>
    <w:rsid w:val="00861EA8"/>
    <w:rsid w:val="00861F00"/>
    <w:rsid w:val="00874AA0"/>
    <w:rsid w:val="008754F0"/>
    <w:rsid w:val="008823A8"/>
    <w:rsid w:val="00884D7C"/>
    <w:rsid w:val="008D0589"/>
    <w:rsid w:val="0090242C"/>
    <w:rsid w:val="009071B3"/>
    <w:rsid w:val="00910C02"/>
    <w:rsid w:val="00924CA9"/>
    <w:rsid w:val="00934831"/>
    <w:rsid w:val="00955802"/>
    <w:rsid w:val="009639CE"/>
    <w:rsid w:val="00970DF2"/>
    <w:rsid w:val="0097586A"/>
    <w:rsid w:val="009957AD"/>
    <w:rsid w:val="009A1137"/>
    <w:rsid w:val="009C57A4"/>
    <w:rsid w:val="009F2FB7"/>
    <w:rsid w:val="00A07397"/>
    <w:rsid w:val="00A5268A"/>
    <w:rsid w:val="00A72588"/>
    <w:rsid w:val="00A86EA4"/>
    <w:rsid w:val="00A910B3"/>
    <w:rsid w:val="00AB4E85"/>
    <w:rsid w:val="00AC4423"/>
    <w:rsid w:val="00AC7F0D"/>
    <w:rsid w:val="00AD270D"/>
    <w:rsid w:val="00AD35FB"/>
    <w:rsid w:val="00AE0F8D"/>
    <w:rsid w:val="00AF09D3"/>
    <w:rsid w:val="00B23A0B"/>
    <w:rsid w:val="00B35971"/>
    <w:rsid w:val="00B42AE3"/>
    <w:rsid w:val="00B52BC1"/>
    <w:rsid w:val="00B653AB"/>
    <w:rsid w:val="00B81FB7"/>
    <w:rsid w:val="00B921FC"/>
    <w:rsid w:val="00BA706B"/>
    <w:rsid w:val="00BB4733"/>
    <w:rsid w:val="00BE1794"/>
    <w:rsid w:val="00BE59AF"/>
    <w:rsid w:val="00BF0BE0"/>
    <w:rsid w:val="00C3052D"/>
    <w:rsid w:val="00C335FC"/>
    <w:rsid w:val="00C42BA9"/>
    <w:rsid w:val="00C46467"/>
    <w:rsid w:val="00C551D4"/>
    <w:rsid w:val="00C77F1B"/>
    <w:rsid w:val="00CC1B92"/>
    <w:rsid w:val="00CD0C76"/>
    <w:rsid w:val="00D10E4D"/>
    <w:rsid w:val="00D2141A"/>
    <w:rsid w:val="00D21E4A"/>
    <w:rsid w:val="00D236EA"/>
    <w:rsid w:val="00D32E81"/>
    <w:rsid w:val="00D41A1D"/>
    <w:rsid w:val="00D42235"/>
    <w:rsid w:val="00D550C9"/>
    <w:rsid w:val="00D6514F"/>
    <w:rsid w:val="00D75745"/>
    <w:rsid w:val="00D85189"/>
    <w:rsid w:val="00D95ECD"/>
    <w:rsid w:val="00DB2735"/>
    <w:rsid w:val="00DB4BDB"/>
    <w:rsid w:val="00DC10D6"/>
    <w:rsid w:val="00DC29DB"/>
    <w:rsid w:val="00DE7F79"/>
    <w:rsid w:val="00E36590"/>
    <w:rsid w:val="00E41EA1"/>
    <w:rsid w:val="00E4214C"/>
    <w:rsid w:val="00E44185"/>
    <w:rsid w:val="00E54A99"/>
    <w:rsid w:val="00E623D1"/>
    <w:rsid w:val="00E629E1"/>
    <w:rsid w:val="00E631B5"/>
    <w:rsid w:val="00E84524"/>
    <w:rsid w:val="00EE487A"/>
    <w:rsid w:val="00EF51C7"/>
    <w:rsid w:val="00F00586"/>
    <w:rsid w:val="00F01093"/>
    <w:rsid w:val="00F125CB"/>
    <w:rsid w:val="00F4004A"/>
    <w:rsid w:val="00F4328B"/>
    <w:rsid w:val="00F571AC"/>
    <w:rsid w:val="00F6130D"/>
    <w:rsid w:val="00F72A48"/>
    <w:rsid w:val="00FA29E9"/>
    <w:rsid w:val="00FC762A"/>
    <w:rsid w:val="00FC7CE9"/>
    <w:rsid w:val="00FF4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A49A1"/>
  <w14:defaultImageDpi w14:val="32767"/>
  <w15:chartTrackingRefBased/>
  <w15:docId w15:val="{4FFFE5BD-D4C5-5842-9098-236FEE838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5F29E9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F29E9"/>
    <w:rPr>
      <w:sz w:val="21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List Paragraph"/>
    <w:basedOn w:val="a"/>
    <w:uiPriority w:val="34"/>
    <w:qFormat/>
    <w:rsid w:val="005F29E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</dc:creator>
  <cp:keywords/>
  <dc:description/>
  <cp:lastModifiedBy>am</cp:lastModifiedBy>
  <cp:revision>2</cp:revision>
  <dcterms:created xsi:type="dcterms:W3CDTF">2023-11-23T05:24:00Z</dcterms:created>
  <dcterms:modified xsi:type="dcterms:W3CDTF">2023-11-23T05:24:00Z</dcterms:modified>
</cp:coreProperties>
</file>